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7A305" w14:textId="77777777" w:rsidR="00363189" w:rsidRPr="009D29F8" w:rsidRDefault="00363189" w:rsidP="003631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9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12DB53" wp14:editId="6E74B493">
            <wp:extent cx="6468110" cy="4070350"/>
            <wp:effectExtent l="0" t="0" r="889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128817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11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5B6CD" w14:textId="3C8EA9D5" w:rsidR="00363189" w:rsidRPr="009D29F8" w:rsidRDefault="00363189" w:rsidP="003631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D29F8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9D29F8">
        <w:rPr>
          <w:rFonts w:ascii="Times New Roman" w:hAnsi="Times New Roman" w:cs="Times New Roman"/>
          <w:sz w:val="24"/>
          <w:szCs w:val="24"/>
        </w:rPr>
        <w:t xml:space="preserve"> Frequency of socializing during COVID-19 pandemic quarantine by students based on (A) Public or private school (B) Living location (C) Age group (D) Education level (E) Grade (F) Gender.</w:t>
      </w:r>
    </w:p>
    <w:p w14:paraId="784812C4" w14:textId="77777777" w:rsidR="00C32A54" w:rsidRDefault="00C32A54"/>
    <w:sectPr w:rsidR="00C32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189"/>
    <w:rsid w:val="00363189"/>
    <w:rsid w:val="005D7516"/>
    <w:rsid w:val="00C3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47523"/>
  <w15:chartTrackingRefBased/>
  <w15:docId w15:val="{2676EEAA-7397-4D53-8543-3D0BCD839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1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</dc:creator>
  <cp:keywords/>
  <dc:description/>
  <cp:lastModifiedBy>Soroush</cp:lastModifiedBy>
  <cp:revision>1</cp:revision>
  <dcterms:created xsi:type="dcterms:W3CDTF">2020-10-31T16:01:00Z</dcterms:created>
  <dcterms:modified xsi:type="dcterms:W3CDTF">2020-10-31T16:02:00Z</dcterms:modified>
</cp:coreProperties>
</file>